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6576F" w14:textId="77777777" w:rsidR="00664E66" w:rsidRPr="002C369C" w:rsidRDefault="00664E66" w:rsidP="00664E66">
      <w:pPr>
        <w:pStyle w:val="Heading1"/>
        <w:spacing w:line="480" w:lineRule="auto"/>
        <w:jc w:val="center"/>
        <w:rPr>
          <w:rFonts w:ascii="Calibri Light" w:hAnsi="Calibri Light" w:cs="Calibri Light"/>
          <w:b/>
          <w:color w:val="000000" w:themeColor="text1" w:themeShade="80"/>
        </w:rPr>
      </w:pPr>
      <w:r w:rsidRPr="002C369C">
        <w:rPr>
          <w:rFonts w:ascii="Calibri Light" w:hAnsi="Calibri Light" w:cs="Calibri Light"/>
          <w:b/>
          <w:color w:val="000000" w:themeColor="text1" w:themeShade="80"/>
        </w:rPr>
        <w:t>A composite biomarker using multiparametric magnetic resonance imaging and blood analytes accurately identifies patients with non-alcoholic steatohepatitis and significant fibrosis</w:t>
      </w:r>
    </w:p>
    <w:p w14:paraId="7F450B05" w14:textId="77777777" w:rsidR="00664E66" w:rsidRPr="002C369C" w:rsidRDefault="00664E66" w:rsidP="00664E66">
      <w:pPr>
        <w:spacing w:line="480" w:lineRule="auto"/>
        <w:rPr>
          <w:rFonts w:ascii="Calibri Light" w:hAnsi="Calibri Light" w:cs="Calibri Light"/>
          <w:color w:val="000000" w:themeColor="text1" w:themeShade="80"/>
        </w:rPr>
      </w:pPr>
    </w:p>
    <w:p w14:paraId="16C4CCE2" w14:textId="77777777" w:rsidR="00664E66" w:rsidRDefault="00664E66" w:rsidP="00664E66">
      <w:pPr>
        <w:spacing w:line="480" w:lineRule="auto"/>
        <w:rPr>
          <w:rFonts w:ascii="Calibri Light" w:hAnsi="Calibri Light" w:cs="Calibri Light"/>
          <w:color w:val="000000" w:themeColor="text1" w:themeShade="80"/>
          <w:sz w:val="22"/>
          <w:szCs w:val="22"/>
        </w:rPr>
      </w:pP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 xml:space="preserve">Andrea </w:t>
      </w:r>
      <w:r w:rsidRPr="00DB3E9A">
        <w:rPr>
          <w:rFonts w:ascii="Calibri Light" w:hAnsi="Calibri Light" w:cs="Calibri Light"/>
          <w:color w:val="000000" w:themeColor="text1" w:themeShade="80"/>
          <w:sz w:val="22"/>
          <w:szCs w:val="22"/>
        </w:rPr>
        <w:t>Dennis</w:t>
      </w:r>
      <w:r w:rsidRPr="00DB3E9A"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1</w:t>
      </w:r>
      <w:r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*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, Sofia Mouchti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1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, Matt Kelly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1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, Jonathan A. Fallowfield</w:t>
      </w:r>
      <w:r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2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, Gideon Hirschfield</w:t>
      </w:r>
      <w:r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3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, Michael Pavlides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,</w:t>
      </w:r>
      <w:r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4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 xml:space="preserve">, </w:t>
      </w:r>
      <w:proofErr w:type="spellStart"/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Rajarshi</w:t>
      </w:r>
      <w:proofErr w:type="spellEnd"/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 xml:space="preserve"> Banerjee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  <w:vertAlign w:val="superscript"/>
        </w:rPr>
        <w:t>1</w:t>
      </w:r>
      <w:r w:rsidRPr="002C369C">
        <w:rPr>
          <w:rFonts w:ascii="Calibri Light" w:hAnsi="Calibri Light" w:cs="Calibri Light"/>
          <w:color w:val="000000" w:themeColor="text1" w:themeShade="80"/>
          <w:sz w:val="22"/>
          <w:szCs w:val="22"/>
        </w:rPr>
        <w:t>.</w:t>
      </w:r>
    </w:p>
    <w:p w14:paraId="16F4BC91" w14:textId="77777777" w:rsidR="00664E66" w:rsidRPr="002C369C" w:rsidRDefault="00664E66" w:rsidP="00664E66">
      <w:pPr>
        <w:spacing w:line="480" w:lineRule="auto"/>
        <w:rPr>
          <w:rFonts w:ascii="Calibri Light" w:hAnsi="Calibri Light" w:cs="Calibri Light"/>
          <w:color w:val="000000" w:themeColor="text1" w:themeShade="80"/>
          <w:sz w:val="22"/>
          <w:szCs w:val="22"/>
        </w:rPr>
      </w:pPr>
    </w:p>
    <w:p w14:paraId="45F2BE92" w14:textId="77777777" w:rsidR="00664E66" w:rsidRPr="00C420FE" w:rsidRDefault="00664E66" w:rsidP="00664E66">
      <w:pPr>
        <w:spacing w:line="480" w:lineRule="auto"/>
        <w:rPr>
          <w:rFonts w:ascii="Calibri Light" w:hAnsi="Calibri Light" w:cs="Calibri Light"/>
          <w:color w:val="000000" w:themeColor="text1" w:themeShade="80"/>
          <w:sz w:val="20"/>
          <w:szCs w:val="20"/>
        </w:rPr>
      </w:pP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  <w:vertAlign w:val="superscript"/>
        </w:rPr>
        <w:t>1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>Perspectum, Oxford, UK; 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  <w:vertAlign w:val="superscript"/>
        </w:rPr>
        <w:t>2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>Centre for Inflammation Research, University of Edinburgh, UK; 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  <w:vertAlign w:val="superscript"/>
        </w:rPr>
        <w:t>3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 xml:space="preserve"> Toronto Centre for Liver Disease, University Health Network, Toronto, Canada; 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  <w:vertAlign w:val="superscript"/>
        </w:rPr>
        <w:t>4</w:t>
      </w: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>Radcliffe Department of Medicine, University of Oxford, UK;</w:t>
      </w:r>
    </w:p>
    <w:p w14:paraId="720B9B04" w14:textId="5FF8952C" w:rsidR="00664E66" w:rsidRPr="00664E66" w:rsidRDefault="00664E66" w:rsidP="00664E66">
      <w:pPr>
        <w:spacing w:line="480" w:lineRule="auto"/>
        <w:rPr>
          <w:rFonts w:ascii="Calibri Light" w:hAnsi="Calibri Light" w:cs="Calibri Light"/>
          <w:color w:val="000000" w:themeColor="text1" w:themeShade="80"/>
          <w:sz w:val="20"/>
          <w:szCs w:val="20"/>
        </w:rPr>
      </w:pPr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 xml:space="preserve">*Corresponding author: Andrea Dennis, </w:t>
      </w:r>
      <w:hyperlink r:id="rId7" w:history="1">
        <w:r w:rsidRPr="00C420FE">
          <w:rPr>
            <w:rStyle w:val="Hyperlink"/>
            <w:rFonts w:ascii="Calibri Light" w:hAnsi="Calibri Light" w:cs="Calibri Light"/>
            <w:color w:val="023160" w:themeColor="hyperlink" w:themeShade="80"/>
            <w:sz w:val="20"/>
            <w:szCs w:val="20"/>
          </w:rPr>
          <w:t>andrea.dennis@perspectum.com</w:t>
        </w:r>
      </w:hyperlink>
      <w:r w:rsidRPr="00C420FE">
        <w:rPr>
          <w:rFonts w:ascii="Calibri Light" w:hAnsi="Calibri Light" w:cs="Calibri Light"/>
          <w:color w:val="000000" w:themeColor="text1" w:themeShade="80"/>
          <w:sz w:val="20"/>
          <w:szCs w:val="20"/>
        </w:rPr>
        <w:t>, +44(0)1865 655343, Gemini One, 5520 John Smith Drive, Oxford, OX4 2LL</w:t>
      </w:r>
    </w:p>
    <w:p w14:paraId="088A88FF" w14:textId="77777777" w:rsidR="00664E66" w:rsidRDefault="00664E66"/>
    <w:p w14:paraId="05D10123" w14:textId="366CB385" w:rsidR="00D83F25" w:rsidRDefault="008B527A">
      <w:r>
        <w:t>Supplementary information</w:t>
      </w:r>
    </w:p>
    <w:p w14:paraId="032FD6CD" w14:textId="5D503603" w:rsidR="00BA173D" w:rsidRDefault="00BA173D"/>
    <w:p w14:paraId="1702696A" w14:textId="77777777" w:rsidR="00664E66" w:rsidRDefault="00664E66"/>
    <w:p w14:paraId="16F9F1C7" w14:textId="423155F4" w:rsidR="00CD65EF" w:rsidRDefault="00CD65EF"/>
    <w:p w14:paraId="479BDC72" w14:textId="5CD2831D" w:rsidR="0050487F" w:rsidRPr="009B1B49" w:rsidRDefault="0050487F" w:rsidP="0050487F">
      <w:pPr>
        <w:spacing w:line="276" w:lineRule="auto"/>
        <w:rPr>
          <w:b/>
          <w:bCs/>
          <w:sz w:val="20"/>
          <w:szCs w:val="20"/>
        </w:rPr>
      </w:pPr>
      <w:r w:rsidRPr="009B1B49">
        <w:rPr>
          <w:b/>
          <w:bCs/>
          <w:sz w:val="20"/>
          <w:szCs w:val="20"/>
        </w:rPr>
        <w:t xml:space="preserve">Table </w:t>
      </w:r>
      <w:r w:rsidR="00E23B9D">
        <w:rPr>
          <w:b/>
          <w:bCs/>
          <w:sz w:val="20"/>
          <w:szCs w:val="20"/>
        </w:rPr>
        <w:t>1</w:t>
      </w:r>
      <w:r w:rsidRPr="009B1B49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Biomarker cut-off that corresponded to 90% sensitivity with respective specificity, NPV and PPV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947"/>
        <w:gridCol w:w="1503"/>
        <w:gridCol w:w="1134"/>
        <w:gridCol w:w="992"/>
      </w:tblGrid>
      <w:tr w:rsidR="0050487F" w:rsidRPr="001B2452" w14:paraId="5FCB65B9" w14:textId="77777777" w:rsidTr="00E23B9D">
        <w:trPr>
          <w:jc w:val="center"/>
        </w:trPr>
        <w:tc>
          <w:tcPr>
            <w:tcW w:w="1838" w:type="dxa"/>
          </w:tcPr>
          <w:p w14:paraId="4164ED3C" w14:textId="77777777" w:rsidR="0050487F" w:rsidRPr="001B2452" w:rsidRDefault="0050487F" w:rsidP="00A209A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947" w:type="dxa"/>
          </w:tcPr>
          <w:p w14:paraId="57EDFF3F" w14:textId="4E4EC4F3" w:rsidR="0050487F" w:rsidRPr="001B2452" w:rsidRDefault="0050487F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1503" w:type="dxa"/>
          </w:tcPr>
          <w:p w14:paraId="6065F5AB" w14:textId="38634B86" w:rsidR="0050487F" w:rsidRPr="001B2452" w:rsidRDefault="0050487F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1B2452">
              <w:rPr>
                <w:b/>
                <w:bCs/>
                <w:sz w:val="20"/>
                <w:szCs w:val="20"/>
              </w:rPr>
              <w:t>pec</w:t>
            </w:r>
            <w:r>
              <w:rPr>
                <w:b/>
                <w:bCs/>
                <w:sz w:val="20"/>
                <w:szCs w:val="20"/>
              </w:rPr>
              <w:t>.</w:t>
            </w:r>
            <w:r w:rsidR="00664E6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428E7C89" w14:textId="56CE2926" w:rsidR="0050487F" w:rsidRPr="001B2452" w:rsidRDefault="0050487F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NPV</w:t>
            </w:r>
            <w:r w:rsidR="00664E6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6F4C5E52" w14:textId="64BC41D8" w:rsidR="0050487F" w:rsidRPr="001B2452" w:rsidRDefault="0050487F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PPV</w:t>
            </w:r>
            <w:r w:rsidR="00664E66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33760A" w:rsidRPr="001B2452" w14:paraId="7D88F385" w14:textId="77777777" w:rsidTr="00E23B9D">
        <w:trPr>
          <w:jc w:val="center"/>
        </w:trPr>
        <w:tc>
          <w:tcPr>
            <w:tcW w:w="1838" w:type="dxa"/>
          </w:tcPr>
          <w:p w14:paraId="518D2E75" w14:textId="2B360AE9" w:rsidR="0033760A" w:rsidRPr="00664E66" w:rsidRDefault="0033760A" w:rsidP="00A209A3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cT1 (</w:t>
            </w:r>
            <w:proofErr w:type="spellStart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ms</w:t>
            </w:r>
            <w:proofErr w:type="spellEnd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)</w:t>
            </w:r>
          </w:p>
        </w:tc>
        <w:tc>
          <w:tcPr>
            <w:tcW w:w="1947" w:type="dxa"/>
          </w:tcPr>
          <w:p w14:paraId="303C0F34" w14:textId="58E8EC01" w:rsidR="0033760A" w:rsidRDefault="0033760A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825</w:t>
            </w:r>
          </w:p>
        </w:tc>
        <w:tc>
          <w:tcPr>
            <w:tcW w:w="1503" w:type="dxa"/>
          </w:tcPr>
          <w:p w14:paraId="0B20096C" w14:textId="38F305A5" w:rsidR="0033760A" w:rsidRDefault="0033760A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67162B4E" w14:textId="680C1F5C" w:rsidR="0033760A" w:rsidRDefault="0033760A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58883C95" w14:textId="323CF1E3" w:rsidR="0033760A" w:rsidRDefault="0033760A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50</w:t>
            </w:r>
          </w:p>
        </w:tc>
      </w:tr>
      <w:tr w:rsidR="0050487F" w:rsidRPr="001B2452" w14:paraId="1359AA8C" w14:textId="77777777" w:rsidTr="00E23B9D">
        <w:trPr>
          <w:jc w:val="center"/>
        </w:trPr>
        <w:tc>
          <w:tcPr>
            <w:tcW w:w="1838" w:type="dxa"/>
          </w:tcPr>
          <w:p w14:paraId="74F894F4" w14:textId="10BCD8FE" w:rsidR="0050487F" w:rsidRPr="00664E66" w:rsidRDefault="00664E66" w:rsidP="00E23B9D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G</w:t>
            </w:r>
            <w:r w:rsidR="0050487F"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lucose</w:t>
            </w: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 xml:space="preserve"> (mmol.L-1)</w:t>
            </w:r>
          </w:p>
        </w:tc>
        <w:tc>
          <w:tcPr>
            <w:tcW w:w="1947" w:type="dxa"/>
          </w:tcPr>
          <w:p w14:paraId="7F774C99" w14:textId="77C3DACF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4.8</w:t>
            </w:r>
          </w:p>
        </w:tc>
        <w:tc>
          <w:tcPr>
            <w:tcW w:w="1503" w:type="dxa"/>
          </w:tcPr>
          <w:p w14:paraId="1EC28272" w14:textId="26F3F327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27130271" w14:textId="6A819CDA" w:rsidR="0050487F" w:rsidRPr="00664E66" w:rsidRDefault="000211AD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8</w:t>
            </w:r>
            <w:r w:rsidR="009F595B">
              <w:rPr>
                <w:rFonts w:cs="Calibri Light"/>
                <w:color w:val="000000" w:themeColor="text1" w:themeShade="8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F517747" w14:textId="5914D525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50</w:t>
            </w:r>
          </w:p>
        </w:tc>
      </w:tr>
      <w:tr w:rsidR="0050487F" w:rsidRPr="001B2452" w14:paraId="19D2E33C" w14:textId="77777777" w:rsidTr="00E23B9D">
        <w:trPr>
          <w:jc w:val="center"/>
        </w:trPr>
        <w:tc>
          <w:tcPr>
            <w:tcW w:w="1838" w:type="dxa"/>
          </w:tcPr>
          <w:p w14:paraId="71F088D5" w14:textId="17C81494" w:rsidR="0050487F" w:rsidRPr="00664E66" w:rsidRDefault="0050487F" w:rsidP="00A209A3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AST</w:t>
            </w:r>
            <w:r w:rsidR="00664E66"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 xml:space="preserve"> (IU.L-1)</w:t>
            </w:r>
          </w:p>
        </w:tc>
        <w:tc>
          <w:tcPr>
            <w:tcW w:w="1947" w:type="dxa"/>
          </w:tcPr>
          <w:p w14:paraId="33BE5AA0" w14:textId="2D414A0D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29.5</w:t>
            </w:r>
          </w:p>
        </w:tc>
        <w:tc>
          <w:tcPr>
            <w:tcW w:w="1503" w:type="dxa"/>
          </w:tcPr>
          <w:p w14:paraId="28A780B9" w14:textId="33D6FC46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3D01EF75" w14:textId="0C5FD183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0E4C2277" w14:textId="0F41C1CA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48</w:t>
            </w:r>
          </w:p>
        </w:tc>
      </w:tr>
      <w:tr w:rsidR="0050487F" w:rsidRPr="001B2452" w14:paraId="597EE6E4" w14:textId="77777777" w:rsidTr="00E23B9D">
        <w:trPr>
          <w:jc w:val="center"/>
        </w:trPr>
        <w:tc>
          <w:tcPr>
            <w:tcW w:w="1838" w:type="dxa"/>
          </w:tcPr>
          <w:p w14:paraId="4A642A85" w14:textId="1D62E569" w:rsidR="0050487F" w:rsidRPr="00664E66" w:rsidRDefault="0050487F" w:rsidP="00E23B9D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proofErr w:type="spellStart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cTAG</w:t>
            </w:r>
            <w:proofErr w:type="spellEnd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 xml:space="preserve"> </w:t>
            </w:r>
            <w:r w:rsidR="00664E66"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 xml:space="preserve"> (%)</w:t>
            </w:r>
          </w:p>
        </w:tc>
        <w:tc>
          <w:tcPr>
            <w:tcW w:w="1947" w:type="dxa"/>
          </w:tcPr>
          <w:p w14:paraId="7FC01338" w14:textId="7607A5CA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14:paraId="06AE428F" w14:textId="5998DEB2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663C1B20" w14:textId="52F5437D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14:paraId="2AE976CA" w14:textId="68B41196" w:rsidR="0050487F" w:rsidRPr="00664E66" w:rsidRDefault="0050487F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4</w:t>
            </w:r>
          </w:p>
        </w:tc>
      </w:tr>
    </w:tbl>
    <w:p w14:paraId="49844E46" w14:textId="77777777" w:rsidR="00664E66" w:rsidRDefault="00664E66" w:rsidP="0050487F">
      <w:pPr>
        <w:spacing w:line="276" w:lineRule="auto"/>
        <w:rPr>
          <w:b/>
          <w:bCs/>
          <w:sz w:val="20"/>
          <w:szCs w:val="20"/>
        </w:rPr>
      </w:pPr>
    </w:p>
    <w:p w14:paraId="746CABEA" w14:textId="11A030FF" w:rsidR="0050487F" w:rsidRPr="00E23B9D" w:rsidRDefault="0050487F" w:rsidP="0050487F">
      <w:pPr>
        <w:spacing w:line="276" w:lineRule="auto"/>
        <w:rPr>
          <w:b/>
          <w:bCs/>
          <w:sz w:val="20"/>
          <w:szCs w:val="20"/>
        </w:rPr>
      </w:pPr>
      <w:r w:rsidRPr="009B1B49">
        <w:rPr>
          <w:b/>
          <w:bCs/>
          <w:sz w:val="20"/>
          <w:szCs w:val="20"/>
        </w:rPr>
        <w:t xml:space="preserve">Table </w:t>
      </w:r>
      <w:r w:rsidR="00E23B9D">
        <w:rPr>
          <w:b/>
          <w:bCs/>
          <w:sz w:val="20"/>
          <w:szCs w:val="20"/>
        </w:rPr>
        <w:t>2</w:t>
      </w:r>
      <w:r w:rsidRPr="009B1B49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Biomarker cut-off that corresponded to 90% specificity with respective sensitivity, NPV and PPV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7"/>
        <w:gridCol w:w="1872"/>
        <w:gridCol w:w="1450"/>
        <w:gridCol w:w="1152"/>
        <w:gridCol w:w="1147"/>
      </w:tblGrid>
      <w:tr w:rsidR="00664E66" w:rsidRPr="001B2452" w14:paraId="4561165E" w14:textId="77777777" w:rsidTr="00664E66">
        <w:trPr>
          <w:trHeight w:val="284"/>
          <w:jc w:val="center"/>
        </w:trPr>
        <w:tc>
          <w:tcPr>
            <w:tcW w:w="1867" w:type="dxa"/>
          </w:tcPr>
          <w:p w14:paraId="080C3037" w14:textId="2181D13C" w:rsidR="00664E66" w:rsidRPr="001B2452" w:rsidRDefault="00664E66" w:rsidP="00664E6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872" w:type="dxa"/>
          </w:tcPr>
          <w:p w14:paraId="56A2595D" w14:textId="40EE644A" w:rsidR="00664E66" w:rsidRPr="001B2452" w:rsidRDefault="00664E66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1450" w:type="dxa"/>
          </w:tcPr>
          <w:p w14:paraId="2D4B2525" w14:textId="494B3BD2" w:rsidR="00664E66" w:rsidRPr="001B2452" w:rsidRDefault="00664E66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="00A46213">
              <w:rPr>
                <w:b/>
                <w:bCs/>
                <w:sz w:val="20"/>
                <w:szCs w:val="20"/>
              </w:rPr>
              <w:t>ens</w:t>
            </w:r>
            <w:r>
              <w:rPr>
                <w:b/>
                <w:bCs/>
                <w:sz w:val="20"/>
                <w:szCs w:val="20"/>
              </w:rPr>
              <w:t>. (%)</w:t>
            </w:r>
          </w:p>
        </w:tc>
        <w:tc>
          <w:tcPr>
            <w:tcW w:w="1152" w:type="dxa"/>
          </w:tcPr>
          <w:p w14:paraId="36DCC68C" w14:textId="3A9FDDA6" w:rsidR="00664E66" w:rsidRPr="001B2452" w:rsidRDefault="00664E66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NPV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47" w:type="dxa"/>
          </w:tcPr>
          <w:p w14:paraId="4EB9B4FC" w14:textId="7F5E9326" w:rsidR="00664E66" w:rsidRPr="001B2452" w:rsidRDefault="00664E66" w:rsidP="00664E6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B2452">
              <w:rPr>
                <w:b/>
                <w:bCs/>
                <w:sz w:val="20"/>
                <w:szCs w:val="20"/>
              </w:rPr>
              <w:t>PPV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664E66" w:rsidRPr="001B2452" w14:paraId="02003E76" w14:textId="77777777" w:rsidTr="00664E66">
        <w:trPr>
          <w:trHeight w:val="312"/>
          <w:jc w:val="center"/>
        </w:trPr>
        <w:tc>
          <w:tcPr>
            <w:tcW w:w="1867" w:type="dxa"/>
          </w:tcPr>
          <w:p w14:paraId="38A3E06D" w14:textId="66E2C0B4" w:rsidR="00664E66" w:rsidRPr="00664E66" w:rsidRDefault="00664E66" w:rsidP="00664E66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cT1 (</w:t>
            </w:r>
            <w:proofErr w:type="spellStart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ms</w:t>
            </w:r>
            <w:proofErr w:type="spellEnd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01E58BFE" w14:textId="22A332C4" w:rsidR="00664E66" w:rsidRPr="00664E66" w:rsidRDefault="000211AD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>
              <w:rPr>
                <w:rFonts w:cs="Calibri Light"/>
                <w:color w:val="000000" w:themeColor="text1" w:themeShade="80"/>
                <w:sz w:val="20"/>
                <w:szCs w:val="20"/>
              </w:rPr>
              <w:t>980</w:t>
            </w:r>
          </w:p>
        </w:tc>
        <w:tc>
          <w:tcPr>
            <w:tcW w:w="1450" w:type="dxa"/>
          </w:tcPr>
          <w:p w14:paraId="5E38534F" w14:textId="5F22F638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26</w:t>
            </w:r>
          </w:p>
        </w:tc>
        <w:tc>
          <w:tcPr>
            <w:tcW w:w="1152" w:type="dxa"/>
          </w:tcPr>
          <w:p w14:paraId="31E0D4D8" w14:textId="2FFCE4FB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64</w:t>
            </w:r>
          </w:p>
        </w:tc>
        <w:tc>
          <w:tcPr>
            <w:tcW w:w="1147" w:type="dxa"/>
          </w:tcPr>
          <w:p w14:paraId="19523677" w14:textId="73BBB0A3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65</w:t>
            </w:r>
          </w:p>
        </w:tc>
      </w:tr>
      <w:tr w:rsidR="00664E66" w:rsidRPr="001B2452" w14:paraId="328BDF01" w14:textId="77777777" w:rsidTr="00664E66">
        <w:trPr>
          <w:trHeight w:val="312"/>
          <w:jc w:val="center"/>
        </w:trPr>
        <w:tc>
          <w:tcPr>
            <w:tcW w:w="1867" w:type="dxa"/>
          </w:tcPr>
          <w:p w14:paraId="5E68F66E" w14:textId="52182B10" w:rsidR="00664E66" w:rsidRPr="00664E66" w:rsidRDefault="00664E66" w:rsidP="00664E66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Glucose (mmol.L-1)</w:t>
            </w:r>
          </w:p>
        </w:tc>
        <w:tc>
          <w:tcPr>
            <w:tcW w:w="1872" w:type="dxa"/>
          </w:tcPr>
          <w:p w14:paraId="7BC2B154" w14:textId="70C030F8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6.9</w:t>
            </w:r>
          </w:p>
        </w:tc>
        <w:tc>
          <w:tcPr>
            <w:tcW w:w="1450" w:type="dxa"/>
          </w:tcPr>
          <w:p w14:paraId="7719CC6A" w14:textId="5B4C9DD4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50</w:t>
            </w:r>
          </w:p>
        </w:tc>
        <w:tc>
          <w:tcPr>
            <w:tcW w:w="1152" w:type="dxa"/>
          </w:tcPr>
          <w:p w14:paraId="33C3E3BD" w14:textId="13E93C31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3</w:t>
            </w:r>
          </w:p>
        </w:tc>
        <w:tc>
          <w:tcPr>
            <w:tcW w:w="1147" w:type="dxa"/>
          </w:tcPr>
          <w:p w14:paraId="7D048C6B" w14:textId="0B926C57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7</w:t>
            </w:r>
          </w:p>
        </w:tc>
      </w:tr>
      <w:tr w:rsidR="00664E66" w:rsidRPr="001B2452" w14:paraId="0BB69068" w14:textId="77777777" w:rsidTr="00664E66">
        <w:trPr>
          <w:trHeight w:val="338"/>
          <w:jc w:val="center"/>
        </w:trPr>
        <w:tc>
          <w:tcPr>
            <w:tcW w:w="1867" w:type="dxa"/>
          </w:tcPr>
          <w:p w14:paraId="3AF70633" w14:textId="139A6BAA" w:rsidR="00664E66" w:rsidRPr="00664E66" w:rsidRDefault="00664E66" w:rsidP="00664E66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AST (IU.L-1)</w:t>
            </w:r>
          </w:p>
        </w:tc>
        <w:tc>
          <w:tcPr>
            <w:tcW w:w="1872" w:type="dxa"/>
          </w:tcPr>
          <w:p w14:paraId="31B5AE64" w14:textId="44F72634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60.5</w:t>
            </w:r>
          </w:p>
        </w:tc>
        <w:tc>
          <w:tcPr>
            <w:tcW w:w="1450" w:type="dxa"/>
          </w:tcPr>
          <w:p w14:paraId="21F00055" w14:textId="254FC5E7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44</w:t>
            </w:r>
          </w:p>
        </w:tc>
        <w:tc>
          <w:tcPr>
            <w:tcW w:w="1152" w:type="dxa"/>
          </w:tcPr>
          <w:p w14:paraId="0F4973BB" w14:textId="75B6DED7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1</w:t>
            </w:r>
          </w:p>
        </w:tc>
        <w:tc>
          <w:tcPr>
            <w:tcW w:w="1147" w:type="dxa"/>
          </w:tcPr>
          <w:p w14:paraId="0FE97EEA" w14:textId="0B5302D3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5</w:t>
            </w:r>
          </w:p>
        </w:tc>
      </w:tr>
      <w:tr w:rsidR="00664E66" w:rsidRPr="001B2452" w14:paraId="5EFE9A8E" w14:textId="77777777" w:rsidTr="00664E66">
        <w:trPr>
          <w:trHeight w:val="297"/>
          <w:jc w:val="center"/>
        </w:trPr>
        <w:tc>
          <w:tcPr>
            <w:tcW w:w="1867" w:type="dxa"/>
          </w:tcPr>
          <w:p w14:paraId="75CE9E80" w14:textId="5D2CC7FA" w:rsidR="00664E66" w:rsidRPr="00664E66" w:rsidRDefault="00664E66" w:rsidP="00664E66">
            <w:pPr>
              <w:spacing w:line="276" w:lineRule="auto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proofErr w:type="spellStart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cTAG</w:t>
            </w:r>
            <w:proofErr w:type="spellEnd"/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 xml:space="preserve">  (%)</w:t>
            </w:r>
          </w:p>
        </w:tc>
        <w:tc>
          <w:tcPr>
            <w:tcW w:w="1872" w:type="dxa"/>
          </w:tcPr>
          <w:p w14:paraId="12A38199" w14:textId="7F363F2F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47</w:t>
            </w:r>
          </w:p>
        </w:tc>
        <w:tc>
          <w:tcPr>
            <w:tcW w:w="1450" w:type="dxa"/>
          </w:tcPr>
          <w:p w14:paraId="25AF900B" w14:textId="0067FA60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71</w:t>
            </w:r>
          </w:p>
        </w:tc>
        <w:tc>
          <w:tcPr>
            <w:tcW w:w="1152" w:type="dxa"/>
          </w:tcPr>
          <w:p w14:paraId="5B35B815" w14:textId="038FE368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82</w:t>
            </w:r>
          </w:p>
        </w:tc>
        <w:tc>
          <w:tcPr>
            <w:tcW w:w="1147" w:type="dxa"/>
          </w:tcPr>
          <w:p w14:paraId="36E3DF69" w14:textId="0AA01B7E" w:rsidR="00664E66" w:rsidRPr="00664E66" w:rsidRDefault="00664E66" w:rsidP="00664E66">
            <w:pPr>
              <w:shd w:val="clear" w:color="auto" w:fill="FFFFFF"/>
              <w:spacing w:line="276" w:lineRule="auto"/>
              <w:jc w:val="center"/>
              <w:rPr>
                <w:rFonts w:cs="Calibri Light"/>
                <w:color w:val="000000" w:themeColor="text1" w:themeShade="80"/>
                <w:sz w:val="20"/>
                <w:szCs w:val="20"/>
              </w:rPr>
            </w:pPr>
            <w:r w:rsidRPr="00664E66">
              <w:rPr>
                <w:rFonts w:cs="Calibri Light"/>
                <w:color w:val="000000" w:themeColor="text1" w:themeShade="80"/>
                <w:sz w:val="20"/>
                <w:szCs w:val="20"/>
              </w:rPr>
              <w:t>80</w:t>
            </w:r>
          </w:p>
        </w:tc>
      </w:tr>
    </w:tbl>
    <w:p w14:paraId="687C2A80" w14:textId="77777777" w:rsidR="0050487F" w:rsidRDefault="0050487F" w:rsidP="0050487F">
      <w:pPr>
        <w:spacing w:line="276" w:lineRule="auto"/>
      </w:pPr>
    </w:p>
    <w:p w14:paraId="79BB38E5" w14:textId="142B0AB7" w:rsidR="00CD65EF" w:rsidRDefault="00CD65EF"/>
    <w:sectPr w:rsidR="00CD65EF" w:rsidSect="00EE3E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A"/>
    <w:rsid w:val="000211AD"/>
    <w:rsid w:val="0003525A"/>
    <w:rsid w:val="00036466"/>
    <w:rsid w:val="002573F0"/>
    <w:rsid w:val="0033760A"/>
    <w:rsid w:val="0050487F"/>
    <w:rsid w:val="005E34EA"/>
    <w:rsid w:val="00664E66"/>
    <w:rsid w:val="008B527A"/>
    <w:rsid w:val="009F595B"/>
    <w:rsid w:val="00A1076F"/>
    <w:rsid w:val="00A46213"/>
    <w:rsid w:val="00BA173D"/>
    <w:rsid w:val="00CD65EF"/>
    <w:rsid w:val="00D83F25"/>
    <w:rsid w:val="00E23B9D"/>
    <w:rsid w:val="00E96B27"/>
    <w:rsid w:val="00EE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06D8B"/>
  <w15:chartTrackingRefBased/>
  <w15:docId w15:val="{026DD8AE-A9BD-E043-8BA2-CC8EA434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E6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Cs/>
      <w:color w:val="000000" w:themeColor="text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8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487F"/>
    <w:rPr>
      <w:rFonts w:ascii="Calibri Light" w:hAnsi="Calibri Light"/>
      <w:color w:val="41414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64E66"/>
    <w:rPr>
      <w:rFonts w:ascii="Times New Roman" w:eastAsiaTheme="majorEastAsia" w:hAnsi="Times New Roman" w:cstheme="majorBidi"/>
      <w:bCs/>
      <w:color w:val="000000" w:themeColor="text1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664E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17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ndrea.dennis@perspectum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0C42CFAF27647BB73BAE92EE301D7" ma:contentTypeVersion="14" ma:contentTypeDescription="Create a new document." ma:contentTypeScope="" ma:versionID="a55e46b595005e86bb54012befe44f98">
  <xsd:schema xmlns:xsd="http://www.w3.org/2001/XMLSchema" xmlns:xs="http://www.w3.org/2001/XMLSchema" xmlns:p="http://schemas.microsoft.com/office/2006/metadata/properties" xmlns:ns1="http://schemas.microsoft.com/sharepoint/v3" xmlns:ns2="a0679951-fb7f-4d54-a464-98788a1c218f" xmlns:ns3="5d7187d7-6500-4d7d-ba39-499eaca0d0eb" targetNamespace="http://schemas.microsoft.com/office/2006/metadata/properties" ma:root="true" ma:fieldsID="b41259723c1eabe43724368e7125e711" ns1:_="" ns2:_="" ns3:_="">
    <xsd:import namespace="http://schemas.microsoft.com/sharepoint/v3"/>
    <xsd:import namespace="a0679951-fb7f-4d54-a464-98788a1c218f"/>
    <xsd:import namespace="5d7187d7-6500-4d7d-ba39-499eaca0d0e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79951-fb7f-4d54-a464-98788a1c21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187d7-6500-4d7d-ba39-499eaca0d0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721E22-C2FE-4F67-9D5A-6FB96D8C69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43A56E-15D1-4C57-B7E5-B76A9D5C972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49EBF0A5-B978-438B-A168-C9BAC954B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679951-fb7f-4d54-a464-98788a1c218f"/>
    <ds:schemaRef ds:uri="5d7187d7-6500-4d7d-ba39-499eaca0d0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uchti</dc:creator>
  <cp:keywords/>
  <dc:description/>
  <cp:lastModifiedBy>Andrea Dennis</cp:lastModifiedBy>
  <cp:revision>8</cp:revision>
  <dcterms:created xsi:type="dcterms:W3CDTF">2020-07-21T12:41:00Z</dcterms:created>
  <dcterms:modified xsi:type="dcterms:W3CDTF">2020-08-1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50C42CFAF27647BB73BAE92EE301D7</vt:lpwstr>
  </property>
</Properties>
</file>